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Pr="00CB0AF6" w:rsidR="00CF31B4" w:rsidRDefault="00CB0AF6" w14:paraId="6D6F1ABE" w14:textId="2A3E4EBE">
      <w:pPr>
        <w:rPr>
          <w:b w:val="1"/>
          <w:bCs w:val="1"/>
        </w:rPr>
      </w:pPr>
      <w:r w:rsidRPr="1D0F647C" w:rsidR="7AA4A670">
        <w:rPr>
          <w:b w:val="1"/>
          <w:bCs w:val="1"/>
        </w:rPr>
        <w:t xml:space="preserve">Supplementary Table </w:t>
      </w:r>
      <w:r w:rsidRPr="1D0F647C" w:rsidR="169F6037">
        <w:rPr>
          <w:b w:val="1"/>
          <w:bCs w:val="1"/>
        </w:rPr>
        <w:t>1</w:t>
      </w:r>
      <w:r w:rsidRPr="1D0F647C" w:rsidR="7AA4A670">
        <w:rPr>
          <w:b w:val="1"/>
          <w:bCs w:val="1"/>
        </w:rPr>
        <w:t>. Antibody labels for mass cytometry.</w:t>
      </w:r>
    </w:p>
    <w:tbl>
      <w:tblPr>
        <w:tblStyle w:val="GridTable2-Accent1"/>
        <w:tblW w:w="7371" w:type="dxa"/>
        <w:tblLook w:val="04A0" w:firstRow="1" w:lastRow="0" w:firstColumn="1" w:lastColumn="0" w:noHBand="0" w:noVBand="1"/>
      </w:tblPr>
      <w:tblGrid>
        <w:gridCol w:w="3261"/>
        <w:gridCol w:w="1559"/>
        <w:gridCol w:w="2551"/>
      </w:tblGrid>
      <w:tr w:rsidRPr="00CF31B4" w:rsidR="00CF31B4" w:rsidTr="00CB0AF6" w14:paraId="1C0A5CCF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242CB0AD" w14:textId="77777777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Specificity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6182ABE5" w14:textId="77777777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Clone #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FD708F" w14:paraId="6D09623B" w14:textId="7B4AAEF9">
            <w:pPr>
              <w:spacing w:before="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val="en-AU" w:eastAsia="en-GB"/>
              </w:rPr>
              <w:t xml:space="preserve">Conjugated </w:t>
            </w:r>
            <w:r w:rsidRPr="00CF31B4" w:rsid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Mass Label</w:t>
            </w:r>
          </w:p>
        </w:tc>
      </w:tr>
      <w:tr w:rsidRPr="00CF31B4" w:rsidR="00CF31B4" w:rsidTr="00CB0AF6" w14:paraId="5716196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54972FEA" w14:textId="0120E63D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CD16/32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4715FF1F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 xml:space="preserve"> 2.4G2 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31E91D4E" w14:textId="51DD723C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Unlabelled</w:t>
            </w:r>
            <w:r w:rsidR="00DA1A57">
              <w:rPr>
                <w:rFonts w:ascii="Calibri" w:hAnsi="Calibri" w:eastAsia="Times New Roman" w:cs="Calibri"/>
                <w:color w:val="000000"/>
                <w:lang w:val="en-AU" w:eastAsia="en-GB"/>
              </w:rPr>
              <w:t xml:space="preserve"> (Fc Block)</w:t>
            </w:r>
          </w:p>
        </w:tc>
      </w:tr>
      <w:tr w:rsidRPr="00CF31B4" w:rsidR="00CF31B4" w:rsidTr="00CB0AF6" w14:paraId="7556E522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05D90C4A" w14:textId="77777777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B220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72B92921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RA3-6B2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446BC44F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89Y-B220</w:t>
            </w:r>
          </w:p>
        </w:tc>
      </w:tr>
      <w:tr w:rsidRPr="00CF31B4" w:rsidR="00CF31B4" w:rsidTr="00CB0AF6" w14:paraId="3A0BF81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21A152C6" w14:textId="77777777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CD45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44F12E80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30-F11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7391C3A8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04Pd-CD45</w:t>
            </w:r>
          </w:p>
        </w:tc>
      </w:tr>
      <w:tr w:rsidRPr="00CF31B4" w:rsidR="00CF31B4" w:rsidTr="00CB0AF6" w14:paraId="70DBEE1B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7839987E" w14:textId="77777777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CD45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549C0991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30-F11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0127D9D2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06Pd-CD45</w:t>
            </w:r>
          </w:p>
        </w:tc>
      </w:tr>
      <w:tr w:rsidRPr="00CF31B4" w:rsidR="00CF31B4" w:rsidTr="00CB0AF6" w14:paraId="74F06CE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404A7114" w14:textId="77777777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CD45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02E0E79B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30-F11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0921E8E6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08Pd-CD45</w:t>
            </w:r>
          </w:p>
        </w:tc>
      </w:tr>
      <w:tr w:rsidRPr="00CF31B4" w:rsidR="00CF31B4" w:rsidTr="00CB0AF6" w14:paraId="456C1A61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468E2D2D" w14:textId="77777777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CD45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5767F77B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30-F11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4A8E053F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10Pd-CD45</w:t>
            </w:r>
          </w:p>
        </w:tc>
      </w:tr>
      <w:tr w:rsidRPr="00CF31B4" w:rsidR="00CF31B4" w:rsidTr="00CB0AF6" w14:paraId="19AFA2E9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5F3CC292" w14:textId="77777777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CD69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390131E2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H1.2F3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7DE37294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39La-CD69</w:t>
            </w:r>
          </w:p>
        </w:tc>
      </w:tr>
      <w:tr w:rsidRPr="00CF31B4" w:rsidR="00CF31B4" w:rsidTr="00CB0AF6" w14:paraId="44DB633F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020983F7" w14:textId="77777777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Ly6G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42183A80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A8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36891AF1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41Pr-Ly6G</w:t>
            </w:r>
          </w:p>
        </w:tc>
      </w:tr>
      <w:tr w:rsidRPr="00CF31B4" w:rsidR="00CF31B4" w:rsidTr="00CB0AF6" w14:paraId="3DD79915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2F7B3D9B" w14:textId="77777777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 xml:space="preserve">CD11c 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25F7355B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N418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17C6B9EE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42Nd-CD11c</w:t>
            </w:r>
          </w:p>
        </w:tc>
      </w:tr>
      <w:tr w:rsidRPr="00CF31B4" w:rsidR="00CF31B4" w:rsidTr="00CB0AF6" w14:paraId="4EF6D0E4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13188842" w14:textId="7439CB90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CD194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2F300659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2G12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60704AEA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43Nd-CD194</w:t>
            </w:r>
          </w:p>
        </w:tc>
      </w:tr>
      <w:tr w:rsidRPr="00CF31B4" w:rsidR="00CF31B4" w:rsidTr="00CB0AF6" w14:paraId="29CD28A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6DB8AB85" w14:textId="77777777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proofErr w:type="spellStart"/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Siglec</w:t>
            </w:r>
            <w:proofErr w:type="spellEnd"/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-F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6098EE59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 xml:space="preserve">E50-2440 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65FCAEDC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46Nd-Siglec-F</w:t>
            </w:r>
          </w:p>
        </w:tc>
      </w:tr>
      <w:tr w:rsidRPr="00CF31B4" w:rsidR="00CF31B4" w:rsidTr="00CB0AF6" w14:paraId="3E886CE3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3E9D7CBD" w14:textId="77777777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CD11b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3AC731FB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M1/70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06D5436D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48Nd-CD11b</w:t>
            </w:r>
          </w:p>
        </w:tc>
      </w:tr>
      <w:tr w:rsidRPr="00CF31B4" w:rsidR="00CF31B4" w:rsidTr="00CB0AF6" w14:paraId="4DA23F4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12C61476" w14:textId="77777777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CD80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540BBE18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hAnsi="Helvetica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Helvetica" w:hAnsi="Helvetica" w:eastAsia="Times New Roman" w:cs="Calibri"/>
                <w:color w:val="000000"/>
                <w:lang w:val="en-AU" w:eastAsia="en-GB"/>
              </w:rPr>
              <w:t>16-10A1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618886A4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49Sm-CD80</w:t>
            </w:r>
          </w:p>
        </w:tc>
      </w:tr>
      <w:tr w:rsidRPr="00CF31B4" w:rsidR="00CF31B4" w:rsidTr="00CB0AF6" w14:paraId="4C87B7CD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64638B98" w14:textId="3FCCB228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CD103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59EF3483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2E7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48BE6DD1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50Nd-CD103</w:t>
            </w:r>
          </w:p>
        </w:tc>
      </w:tr>
      <w:tr w:rsidRPr="00CF31B4" w:rsidR="00CF31B4" w:rsidTr="00CB0AF6" w14:paraId="1B2543E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0DA31B40" w14:textId="77777777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F4/80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45592FAE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BM8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0987005A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51Eu-F4/80</w:t>
            </w:r>
          </w:p>
        </w:tc>
      </w:tr>
      <w:tr w:rsidRPr="00CF31B4" w:rsidR="00CF31B4" w:rsidTr="00CB0AF6" w14:paraId="4ACF98AA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7FA9D7A4" w14:textId="77777777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CD4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31C2A4AB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RM4-5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1333F1CA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53Eu-CD4</w:t>
            </w:r>
          </w:p>
        </w:tc>
      </w:tr>
      <w:tr w:rsidRPr="00CF31B4" w:rsidR="00CF31B4" w:rsidTr="00CB0AF6" w14:paraId="7BCF44E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19209A23" w14:textId="77777777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CD163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12C5E52B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S15049I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4CF55BCA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54Gd-CD163</w:t>
            </w:r>
          </w:p>
        </w:tc>
      </w:tr>
      <w:tr w:rsidRPr="00CF31B4" w:rsidR="00CF31B4" w:rsidTr="00CB0AF6" w14:paraId="12574CEF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59940B31" w14:textId="684337B7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CD138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1F7E4193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281-2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49A67806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55Gd-CD138</w:t>
            </w:r>
          </w:p>
        </w:tc>
      </w:tr>
      <w:tr w:rsidRPr="00CF31B4" w:rsidR="00CF31B4" w:rsidTr="00CB0AF6" w14:paraId="6430AB2B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3A2F1CA1" w14:textId="77777777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CD48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3C6A21FB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HM48-1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4EA67DB0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56Gd-CD48</w:t>
            </w:r>
          </w:p>
        </w:tc>
      </w:tr>
      <w:tr w:rsidRPr="00CF31B4" w:rsidR="00CF31B4" w:rsidTr="00CB0AF6" w14:paraId="48457D7D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3A236F7B" w14:textId="77777777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FOXP3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7C7899DF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FJK-16s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39B3F833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58Gd-FoxP3</w:t>
            </w:r>
          </w:p>
        </w:tc>
      </w:tr>
      <w:tr w:rsidRPr="00CF31B4" w:rsidR="00CF31B4" w:rsidTr="00CB0AF6" w14:paraId="52CC94E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2CEC10C2" w14:textId="77777777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CD117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774BAEFA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2B8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2D84981E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59Tb-CD117</w:t>
            </w:r>
          </w:p>
        </w:tc>
      </w:tr>
      <w:tr w:rsidRPr="00CF31B4" w:rsidR="00CF31B4" w:rsidTr="00CB0AF6" w14:paraId="28E1A0AA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0D7A6D18" w14:textId="77777777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CD62L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2CB7E426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MEL-14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25B842A6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60Gd-CD62L</w:t>
            </w:r>
          </w:p>
        </w:tc>
      </w:tr>
      <w:tr w:rsidRPr="00CF31B4" w:rsidR="00CF31B4" w:rsidTr="00CB0AF6" w14:paraId="23DB67D7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72DD62BC" w14:textId="77777777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CD25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3221C35A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3C7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545033AD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61Dy-CD25</w:t>
            </w:r>
          </w:p>
        </w:tc>
      </w:tr>
      <w:tr w:rsidRPr="00CF31B4" w:rsidR="00CF31B4" w:rsidTr="00CB0AF6" w14:paraId="39E6272A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332B5D7A" w14:textId="77777777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Ki67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21ADD7E8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1F6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254096CE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62Er-Ki67</w:t>
            </w:r>
          </w:p>
        </w:tc>
      </w:tr>
      <w:tr w:rsidRPr="00CF31B4" w:rsidR="00CF31B4" w:rsidTr="00CB0AF6" w14:paraId="0D58678F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4D79574A" w14:textId="75BD509A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CD197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43169457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4B12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54459B01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63Dy-CD197</w:t>
            </w:r>
          </w:p>
        </w:tc>
      </w:tr>
      <w:tr w:rsidRPr="00CF31B4" w:rsidR="00CF31B4" w:rsidTr="00CB0AF6" w14:paraId="57FC4F13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13898589" w14:textId="7ACA1E13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Ly6A/E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1DD48F2B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D7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7E853983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64Er-Ly6CA/E</w:t>
            </w:r>
          </w:p>
        </w:tc>
      </w:tr>
      <w:tr w:rsidRPr="00CF31B4" w:rsidR="00CF31B4" w:rsidTr="00CB0AF6" w14:paraId="186C306D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057268BE" w14:textId="77777777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CD115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1128F687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AFS98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6B8640AD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65Ho-CD115</w:t>
            </w:r>
          </w:p>
        </w:tc>
      </w:tr>
      <w:tr w:rsidRPr="00CF31B4" w:rsidR="00CF31B4" w:rsidTr="00CB0AF6" w14:paraId="212B2CEB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098A7794" w14:textId="77777777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CD19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201A222A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6D5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259D5DFB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66Er-CD19</w:t>
            </w:r>
          </w:p>
        </w:tc>
      </w:tr>
      <w:tr w:rsidRPr="00CF31B4" w:rsidR="00CF31B4" w:rsidTr="00CB0AF6" w14:paraId="14EF7681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1066F8D5" w14:textId="36F0C21A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CD185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5964C577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2G8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09F84804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67Er-CD185</w:t>
            </w:r>
          </w:p>
        </w:tc>
      </w:tr>
      <w:tr w:rsidRPr="00CF31B4" w:rsidR="00CF31B4" w:rsidTr="00CB0AF6" w14:paraId="7FD031D3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41A1FD6B" w14:textId="77777777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CD8a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7E83C171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53-6.7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1FA10882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68Er-CD8a</w:t>
            </w:r>
          </w:p>
        </w:tc>
      </w:tr>
      <w:tr w:rsidRPr="00CF31B4" w:rsidR="00CF31B4" w:rsidTr="00CB0AF6" w14:paraId="224CAF1A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71145A3E" w14:textId="77777777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TCR</w:t>
            </w:r>
            <w:r w:rsidRPr="00CF31B4">
              <w:rPr>
                <w:rFonts w:ascii="Symbol" w:hAnsi="Symbol" w:eastAsia="Times New Roman" w:cs="Calibri"/>
                <w:color w:val="000000"/>
                <w:lang w:val="en-AU" w:eastAsia="en-GB"/>
              </w:rPr>
              <w:t>gd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34D7009F" w14:textId="49F564CF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GL3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373FB698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69Tm-TCRgd</w:t>
            </w:r>
          </w:p>
        </w:tc>
      </w:tr>
      <w:tr w:rsidRPr="00CF31B4" w:rsidR="00CF31B4" w:rsidTr="00CB0AF6" w14:paraId="4F682159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72E62FAA" w14:textId="77777777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NK1.1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03BF87F2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PK136 (B6)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65CEF3B4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70Er-NK1.1</w:t>
            </w:r>
          </w:p>
        </w:tc>
      </w:tr>
      <w:tr w:rsidRPr="00CF31B4" w:rsidR="00CF31B4" w:rsidTr="00CB0AF6" w14:paraId="396F61EC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68D42ED1" w14:textId="77777777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CD44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2F14FFD0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IM7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53A69A04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71Yb-CD44</w:t>
            </w:r>
          </w:p>
        </w:tc>
      </w:tr>
      <w:tr w:rsidRPr="00CF31B4" w:rsidR="00CF31B4" w:rsidTr="00CB0AF6" w14:paraId="02A15DCB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010C65BE" w14:textId="77777777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CD127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53A7D6AE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A7R34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68E3B4F1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73Yb-CD127</w:t>
            </w:r>
          </w:p>
        </w:tc>
      </w:tr>
      <w:tr w:rsidRPr="00CF31B4" w:rsidR="00CF31B4" w:rsidTr="00CB0AF6" w14:paraId="07E22F83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DA1A57" w14:paraId="0397D8DE" w14:textId="12682128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>
              <w:rPr>
                <w:rFonts w:ascii="Calibri" w:hAnsi="Calibri" w:eastAsia="Times New Roman" w:cs="Calibri"/>
                <w:color w:val="000000"/>
                <w:lang w:val="en-AU" w:eastAsia="en-GB"/>
              </w:rPr>
              <w:t xml:space="preserve">MHC-II </w:t>
            </w:r>
            <w:r w:rsidRPr="00CF31B4" w:rsid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IA/IE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73675EE4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M5/114.15.2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5FB04209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74Yb-MHCII-IA-IE</w:t>
            </w:r>
          </w:p>
        </w:tc>
      </w:tr>
      <w:tr w:rsidRPr="00CF31B4" w:rsidR="00CF31B4" w:rsidTr="00CB0AF6" w14:paraId="35BC525E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0B4558B5" w14:textId="4D533B62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CD192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7E68E05B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475301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187403A3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75Lu-CCR2</w:t>
            </w:r>
          </w:p>
        </w:tc>
      </w:tr>
      <w:tr w:rsidRPr="00CF31B4" w:rsidR="00CF31B4" w:rsidTr="00CB0AF6" w14:paraId="57B17C90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14B0A4F0" w14:textId="77777777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Ly6C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57B434EC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HK1.4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375F223E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76Lu-Ly6C</w:t>
            </w:r>
          </w:p>
        </w:tc>
      </w:tr>
      <w:tr w:rsidRPr="00CF31B4" w:rsidR="00CF31B4" w:rsidTr="00CB0AF6" w14:paraId="351FB2C5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4F048A8F" w14:textId="77777777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DNA label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7C447F84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N/A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6ADCD68C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91/193Ir</w:t>
            </w:r>
          </w:p>
        </w:tc>
      </w:tr>
      <w:tr w:rsidRPr="00CF31B4" w:rsidR="00CF31B4" w:rsidTr="00CB0AF6" w14:paraId="433579F8" w14:textId="7777777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1C19F76D" w14:textId="5D1227B4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 xml:space="preserve">Cisplatin </w:t>
            </w:r>
            <w:r w:rsidR="00DA1A57">
              <w:rPr>
                <w:rFonts w:ascii="Calibri" w:hAnsi="Calibri" w:eastAsia="Times New Roman" w:cs="Calibri"/>
                <w:color w:val="000000"/>
                <w:lang w:val="en-AU" w:eastAsia="en-GB"/>
              </w:rPr>
              <w:t>(</w:t>
            </w: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Live/dead</w:t>
            </w:r>
            <w:r w:rsidR="00DA1A57">
              <w:rPr>
                <w:rFonts w:ascii="Calibri" w:hAnsi="Calibri" w:eastAsia="Times New Roman" w:cs="Calibri"/>
                <w:color w:val="000000"/>
                <w:lang w:val="en-AU" w:eastAsia="en-GB"/>
              </w:rPr>
              <w:t>)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2B35CB7E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N/A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49CC71C5" w14:textId="77777777">
            <w:pPr>
              <w:spacing w:before="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94/195Pt</w:t>
            </w:r>
          </w:p>
        </w:tc>
      </w:tr>
      <w:tr w:rsidRPr="00CF31B4" w:rsidR="00CF31B4" w:rsidTr="00CB0AF6" w14:paraId="2E4DAD36" w14:textId="7777777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noWrap/>
            <w:hideMark/>
          </w:tcPr>
          <w:p w:rsidRPr="00CF31B4" w:rsidR="00CF31B4" w:rsidP="00CF31B4" w:rsidRDefault="00CF31B4" w14:paraId="7594EC0B" w14:textId="77777777">
            <w:pPr>
              <w:spacing w:before="0"/>
              <w:jc w:val="left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CD3</w:t>
            </w:r>
            <w:r w:rsidRPr="00CF31B4">
              <w:rPr>
                <w:rFonts w:ascii="Symbol" w:hAnsi="Symbol" w:eastAsia="Times New Roman" w:cs="Calibri"/>
                <w:color w:val="000000"/>
                <w:lang w:val="en-AU" w:eastAsia="en-GB"/>
              </w:rPr>
              <w:t>e</w:t>
            </w:r>
          </w:p>
        </w:tc>
        <w:tc>
          <w:tcPr>
            <w:tcW w:w="1559" w:type="dxa"/>
            <w:noWrap/>
            <w:hideMark/>
          </w:tcPr>
          <w:p w:rsidRPr="00CF31B4" w:rsidR="00CF31B4" w:rsidP="00CF31B4" w:rsidRDefault="00CF31B4" w14:paraId="6D3050BD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145-2C11</w:t>
            </w:r>
          </w:p>
        </w:tc>
        <w:tc>
          <w:tcPr>
            <w:tcW w:w="2551" w:type="dxa"/>
            <w:noWrap/>
            <w:hideMark/>
          </w:tcPr>
          <w:p w:rsidRPr="00CF31B4" w:rsidR="00CF31B4" w:rsidP="00CF31B4" w:rsidRDefault="00CF31B4" w14:paraId="71964E7B" w14:textId="77777777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eastAsia="Times New Roman" w:cs="Calibri"/>
                <w:color w:val="000000"/>
                <w:lang w:val="en-AU" w:eastAsia="en-GB"/>
              </w:rPr>
            </w:pPr>
            <w:r w:rsidRPr="00CF31B4">
              <w:rPr>
                <w:rFonts w:ascii="Calibri" w:hAnsi="Calibri" w:eastAsia="Times New Roman" w:cs="Calibri"/>
                <w:color w:val="000000"/>
                <w:lang w:val="en-AU" w:eastAsia="en-GB"/>
              </w:rPr>
              <w:t>209Bi-CD3</w:t>
            </w:r>
          </w:p>
        </w:tc>
      </w:tr>
    </w:tbl>
    <w:p w:rsidR="00CF31B4" w:rsidRDefault="00CF31B4" w14:paraId="7A309A50" w14:textId="77777777"/>
    <w:sectPr w:rsidR="00CF31B4" w:rsidSect="008D086B">
      <w:pgSz w:w="11900" w:h="16840" w:orient="portrait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altName w:val="﷽﷽﷽﷽﷽﷽﷽﷽翐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C1E42"/>
    <w:multiLevelType w:val="hybridMultilevel"/>
    <w:tmpl w:val="BBEAA8EA"/>
    <w:lvl w:ilvl="0" w:tplc="BE9631A4">
      <w:start w:val="1"/>
      <w:numFmt w:val="lowerLetter"/>
      <w:lvlText w:val="%1)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E0059B7"/>
    <w:multiLevelType w:val="hybridMultilevel"/>
    <w:tmpl w:val="8E8E87DE"/>
    <w:lvl w:ilvl="0" w:tplc="C0DE9B26">
      <w:start w:val="1"/>
      <w:numFmt w:val="bullet"/>
      <w:pStyle w:val="Dotpoin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8F93D14"/>
    <w:multiLevelType w:val="hybridMultilevel"/>
    <w:tmpl w:val="F3A6AD94"/>
    <w:lvl w:ilvl="0" w:tplc="8D9048C8">
      <w:start w:val="1"/>
      <w:numFmt w:val="upperLetter"/>
      <w:pStyle w:val="detractor"/>
      <w:lvlText w:val="%1."/>
      <w:lvlJc w:val="left"/>
      <w:pPr>
        <w:ind w:left="927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CD3C5D"/>
    <w:multiLevelType w:val="hybridMultilevel"/>
    <w:tmpl w:val="07D4C41E"/>
    <w:lvl w:ilvl="0" w:tplc="6216738E">
      <w:start w:val="1"/>
      <w:numFmt w:val="decimal"/>
      <w:pStyle w:val="Numbered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73653013">
    <w:abstractNumId w:val="0"/>
  </w:num>
  <w:num w:numId="2" w16cid:durableId="1233157408">
    <w:abstractNumId w:val="2"/>
  </w:num>
  <w:num w:numId="3" w16cid:durableId="1290479955">
    <w:abstractNumId w:val="1"/>
  </w:num>
  <w:num w:numId="4" w16cid:durableId="151804035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1B4"/>
    <w:rsid w:val="0000210D"/>
    <w:rsid w:val="00004E17"/>
    <w:rsid w:val="000058F5"/>
    <w:rsid w:val="00013C13"/>
    <w:rsid w:val="00023E14"/>
    <w:rsid w:val="000240F4"/>
    <w:rsid w:val="000257A4"/>
    <w:rsid w:val="0003459C"/>
    <w:rsid w:val="00036FF4"/>
    <w:rsid w:val="00040A1B"/>
    <w:rsid w:val="00042B1B"/>
    <w:rsid w:val="00043741"/>
    <w:rsid w:val="00050651"/>
    <w:rsid w:val="00057C70"/>
    <w:rsid w:val="000607B9"/>
    <w:rsid w:val="00061E56"/>
    <w:rsid w:val="00062AC0"/>
    <w:rsid w:val="0006364C"/>
    <w:rsid w:val="00063CD0"/>
    <w:rsid w:val="0006461B"/>
    <w:rsid w:val="00070B1E"/>
    <w:rsid w:val="000724F6"/>
    <w:rsid w:val="00080A02"/>
    <w:rsid w:val="00091B81"/>
    <w:rsid w:val="00091E54"/>
    <w:rsid w:val="0009452E"/>
    <w:rsid w:val="000A0465"/>
    <w:rsid w:val="000A278E"/>
    <w:rsid w:val="000A4CF0"/>
    <w:rsid w:val="000A4E86"/>
    <w:rsid w:val="000C06DC"/>
    <w:rsid w:val="000C09FA"/>
    <w:rsid w:val="000C4C7F"/>
    <w:rsid w:val="000D16E4"/>
    <w:rsid w:val="000D7BE6"/>
    <w:rsid w:val="000E6AE1"/>
    <w:rsid w:val="000F1BDC"/>
    <w:rsid w:val="000F3F5B"/>
    <w:rsid w:val="000F49D0"/>
    <w:rsid w:val="000F6017"/>
    <w:rsid w:val="00100B7D"/>
    <w:rsid w:val="00100B84"/>
    <w:rsid w:val="00103DD5"/>
    <w:rsid w:val="00104D83"/>
    <w:rsid w:val="001066B1"/>
    <w:rsid w:val="0011137B"/>
    <w:rsid w:val="001134D8"/>
    <w:rsid w:val="00115420"/>
    <w:rsid w:val="00120A57"/>
    <w:rsid w:val="0012287D"/>
    <w:rsid w:val="00123640"/>
    <w:rsid w:val="0012397E"/>
    <w:rsid w:val="00125B46"/>
    <w:rsid w:val="00126FEC"/>
    <w:rsid w:val="0013210D"/>
    <w:rsid w:val="00132794"/>
    <w:rsid w:val="001355C7"/>
    <w:rsid w:val="0014016D"/>
    <w:rsid w:val="001408C2"/>
    <w:rsid w:val="00141C87"/>
    <w:rsid w:val="0014219F"/>
    <w:rsid w:val="00155D14"/>
    <w:rsid w:val="001608CD"/>
    <w:rsid w:val="001750C0"/>
    <w:rsid w:val="00185328"/>
    <w:rsid w:val="00185D60"/>
    <w:rsid w:val="00186AC4"/>
    <w:rsid w:val="0019037B"/>
    <w:rsid w:val="0019072C"/>
    <w:rsid w:val="001908BB"/>
    <w:rsid w:val="00191C34"/>
    <w:rsid w:val="00192361"/>
    <w:rsid w:val="00196173"/>
    <w:rsid w:val="001B17A4"/>
    <w:rsid w:val="001B319A"/>
    <w:rsid w:val="001B3BF5"/>
    <w:rsid w:val="001C1FCB"/>
    <w:rsid w:val="001C2ABC"/>
    <w:rsid w:val="001C4AF5"/>
    <w:rsid w:val="001E5F41"/>
    <w:rsid w:val="001E69D7"/>
    <w:rsid w:val="001E7A6E"/>
    <w:rsid w:val="001F0B57"/>
    <w:rsid w:val="001F0FBF"/>
    <w:rsid w:val="001F4EDC"/>
    <w:rsid w:val="001F5AFB"/>
    <w:rsid w:val="0020022F"/>
    <w:rsid w:val="00202B21"/>
    <w:rsid w:val="00202D3D"/>
    <w:rsid w:val="00210D6C"/>
    <w:rsid w:val="00215E17"/>
    <w:rsid w:val="0021702C"/>
    <w:rsid w:val="00221A56"/>
    <w:rsid w:val="0022244B"/>
    <w:rsid w:val="00225A1D"/>
    <w:rsid w:val="00226146"/>
    <w:rsid w:val="00226D99"/>
    <w:rsid w:val="002329AB"/>
    <w:rsid w:val="00233559"/>
    <w:rsid w:val="00240DCC"/>
    <w:rsid w:val="00241AE2"/>
    <w:rsid w:val="0024360D"/>
    <w:rsid w:val="002474CA"/>
    <w:rsid w:val="0025351B"/>
    <w:rsid w:val="00253689"/>
    <w:rsid w:val="00253887"/>
    <w:rsid w:val="00255422"/>
    <w:rsid w:val="00256B9E"/>
    <w:rsid w:val="002610D9"/>
    <w:rsid w:val="00262D96"/>
    <w:rsid w:val="00267BBC"/>
    <w:rsid w:val="002702F8"/>
    <w:rsid w:val="0027094A"/>
    <w:rsid w:val="00274ABF"/>
    <w:rsid w:val="00274C72"/>
    <w:rsid w:val="0028762A"/>
    <w:rsid w:val="00287EC9"/>
    <w:rsid w:val="00291863"/>
    <w:rsid w:val="00293BF0"/>
    <w:rsid w:val="00293F6F"/>
    <w:rsid w:val="00295E63"/>
    <w:rsid w:val="002A00C0"/>
    <w:rsid w:val="002A6C9F"/>
    <w:rsid w:val="002A711A"/>
    <w:rsid w:val="002B4801"/>
    <w:rsid w:val="002C20D6"/>
    <w:rsid w:val="002C35EF"/>
    <w:rsid w:val="002C3981"/>
    <w:rsid w:val="002C39AF"/>
    <w:rsid w:val="002C49A4"/>
    <w:rsid w:val="002E15BF"/>
    <w:rsid w:val="002E5B6D"/>
    <w:rsid w:val="002F1C00"/>
    <w:rsid w:val="002F60C1"/>
    <w:rsid w:val="002F69D3"/>
    <w:rsid w:val="002F69E1"/>
    <w:rsid w:val="00307450"/>
    <w:rsid w:val="00307F24"/>
    <w:rsid w:val="00321E13"/>
    <w:rsid w:val="003227A2"/>
    <w:rsid w:val="00323277"/>
    <w:rsid w:val="00325A41"/>
    <w:rsid w:val="003304AD"/>
    <w:rsid w:val="00330660"/>
    <w:rsid w:val="00333575"/>
    <w:rsid w:val="0033411A"/>
    <w:rsid w:val="003352B8"/>
    <w:rsid w:val="003401F1"/>
    <w:rsid w:val="00340233"/>
    <w:rsid w:val="00343EDF"/>
    <w:rsid w:val="003519F7"/>
    <w:rsid w:val="00353BCF"/>
    <w:rsid w:val="0035519D"/>
    <w:rsid w:val="00356624"/>
    <w:rsid w:val="00360B8F"/>
    <w:rsid w:val="00362222"/>
    <w:rsid w:val="00362ACF"/>
    <w:rsid w:val="003679D1"/>
    <w:rsid w:val="00380020"/>
    <w:rsid w:val="00383422"/>
    <w:rsid w:val="00385091"/>
    <w:rsid w:val="0038559C"/>
    <w:rsid w:val="0038611F"/>
    <w:rsid w:val="00392189"/>
    <w:rsid w:val="003949C7"/>
    <w:rsid w:val="003959E3"/>
    <w:rsid w:val="003964AB"/>
    <w:rsid w:val="003A7557"/>
    <w:rsid w:val="003B0010"/>
    <w:rsid w:val="003B0114"/>
    <w:rsid w:val="003B5F49"/>
    <w:rsid w:val="003C1968"/>
    <w:rsid w:val="003C21E6"/>
    <w:rsid w:val="003C3046"/>
    <w:rsid w:val="003C409A"/>
    <w:rsid w:val="003C4BAA"/>
    <w:rsid w:val="003C6425"/>
    <w:rsid w:val="003D7CBF"/>
    <w:rsid w:val="003E2B81"/>
    <w:rsid w:val="003E6D3C"/>
    <w:rsid w:val="003E7DEE"/>
    <w:rsid w:val="003F0A38"/>
    <w:rsid w:val="003F278B"/>
    <w:rsid w:val="003F46E4"/>
    <w:rsid w:val="003F596C"/>
    <w:rsid w:val="003F72F6"/>
    <w:rsid w:val="00403B7C"/>
    <w:rsid w:val="00404644"/>
    <w:rsid w:val="0040680A"/>
    <w:rsid w:val="0041075F"/>
    <w:rsid w:val="0041097C"/>
    <w:rsid w:val="00410AF2"/>
    <w:rsid w:val="00410FE2"/>
    <w:rsid w:val="0041120C"/>
    <w:rsid w:val="00411E0A"/>
    <w:rsid w:val="00420D8C"/>
    <w:rsid w:val="00425B21"/>
    <w:rsid w:val="0042708B"/>
    <w:rsid w:val="00430349"/>
    <w:rsid w:val="00432304"/>
    <w:rsid w:val="00442C53"/>
    <w:rsid w:val="0045384F"/>
    <w:rsid w:val="0045750B"/>
    <w:rsid w:val="00457A24"/>
    <w:rsid w:val="00457D60"/>
    <w:rsid w:val="004613AE"/>
    <w:rsid w:val="00463E32"/>
    <w:rsid w:val="00463EDC"/>
    <w:rsid w:val="004709CF"/>
    <w:rsid w:val="00473695"/>
    <w:rsid w:val="00475E0B"/>
    <w:rsid w:val="004809F4"/>
    <w:rsid w:val="00481C2C"/>
    <w:rsid w:val="0048421B"/>
    <w:rsid w:val="00486D76"/>
    <w:rsid w:val="00487A52"/>
    <w:rsid w:val="00491BFB"/>
    <w:rsid w:val="00491E75"/>
    <w:rsid w:val="004961CA"/>
    <w:rsid w:val="004A7BDC"/>
    <w:rsid w:val="004B0982"/>
    <w:rsid w:val="004B424D"/>
    <w:rsid w:val="004C0312"/>
    <w:rsid w:val="004C1BF9"/>
    <w:rsid w:val="004C6912"/>
    <w:rsid w:val="004D5A76"/>
    <w:rsid w:val="004D5F6C"/>
    <w:rsid w:val="004E27E7"/>
    <w:rsid w:val="004F57A1"/>
    <w:rsid w:val="00505EA4"/>
    <w:rsid w:val="00510BD2"/>
    <w:rsid w:val="00515D45"/>
    <w:rsid w:val="00520C40"/>
    <w:rsid w:val="00521F2D"/>
    <w:rsid w:val="00523A08"/>
    <w:rsid w:val="005247D8"/>
    <w:rsid w:val="00526833"/>
    <w:rsid w:val="00533767"/>
    <w:rsid w:val="00536D48"/>
    <w:rsid w:val="00541A71"/>
    <w:rsid w:val="00541B2F"/>
    <w:rsid w:val="0055154C"/>
    <w:rsid w:val="00553F16"/>
    <w:rsid w:val="00554529"/>
    <w:rsid w:val="0056166F"/>
    <w:rsid w:val="005700F1"/>
    <w:rsid w:val="005715F2"/>
    <w:rsid w:val="00572A69"/>
    <w:rsid w:val="00572C5E"/>
    <w:rsid w:val="0057527F"/>
    <w:rsid w:val="0057651D"/>
    <w:rsid w:val="0058078C"/>
    <w:rsid w:val="00585632"/>
    <w:rsid w:val="0058644A"/>
    <w:rsid w:val="00586D0F"/>
    <w:rsid w:val="00590CD7"/>
    <w:rsid w:val="00591553"/>
    <w:rsid w:val="0059625A"/>
    <w:rsid w:val="005A10B9"/>
    <w:rsid w:val="005A38B1"/>
    <w:rsid w:val="005A3A42"/>
    <w:rsid w:val="005A6B4F"/>
    <w:rsid w:val="005B0940"/>
    <w:rsid w:val="005B132A"/>
    <w:rsid w:val="005B16FB"/>
    <w:rsid w:val="005B19A3"/>
    <w:rsid w:val="005B36C5"/>
    <w:rsid w:val="005C05C3"/>
    <w:rsid w:val="005C082E"/>
    <w:rsid w:val="005C223A"/>
    <w:rsid w:val="005C23A6"/>
    <w:rsid w:val="005C560A"/>
    <w:rsid w:val="005C76F5"/>
    <w:rsid w:val="005C7F77"/>
    <w:rsid w:val="005D21E9"/>
    <w:rsid w:val="005E2C43"/>
    <w:rsid w:val="005E67AB"/>
    <w:rsid w:val="005E6D3E"/>
    <w:rsid w:val="005F315A"/>
    <w:rsid w:val="005F7045"/>
    <w:rsid w:val="00613062"/>
    <w:rsid w:val="00622144"/>
    <w:rsid w:val="006227F1"/>
    <w:rsid w:val="00622CB7"/>
    <w:rsid w:val="006238DD"/>
    <w:rsid w:val="00623926"/>
    <w:rsid w:val="00625424"/>
    <w:rsid w:val="00626D1D"/>
    <w:rsid w:val="00626EB8"/>
    <w:rsid w:val="00635535"/>
    <w:rsid w:val="00636B2E"/>
    <w:rsid w:val="00637EA4"/>
    <w:rsid w:val="006458D2"/>
    <w:rsid w:val="006460ED"/>
    <w:rsid w:val="00646A35"/>
    <w:rsid w:val="0066507C"/>
    <w:rsid w:val="0067078D"/>
    <w:rsid w:val="00673492"/>
    <w:rsid w:val="00677420"/>
    <w:rsid w:val="006815B7"/>
    <w:rsid w:val="006872F0"/>
    <w:rsid w:val="00687A8E"/>
    <w:rsid w:val="00690410"/>
    <w:rsid w:val="0069102F"/>
    <w:rsid w:val="006956A0"/>
    <w:rsid w:val="006965D9"/>
    <w:rsid w:val="006A1239"/>
    <w:rsid w:val="006A2DEF"/>
    <w:rsid w:val="006B326B"/>
    <w:rsid w:val="006B49F7"/>
    <w:rsid w:val="006B4D09"/>
    <w:rsid w:val="006B70C5"/>
    <w:rsid w:val="006C3D54"/>
    <w:rsid w:val="006C4F3B"/>
    <w:rsid w:val="006D3F77"/>
    <w:rsid w:val="006D549D"/>
    <w:rsid w:val="006E04E1"/>
    <w:rsid w:val="006E4184"/>
    <w:rsid w:val="006E455B"/>
    <w:rsid w:val="006F1D77"/>
    <w:rsid w:val="00701CAD"/>
    <w:rsid w:val="007058D7"/>
    <w:rsid w:val="00706E9E"/>
    <w:rsid w:val="00711E71"/>
    <w:rsid w:val="00711FEE"/>
    <w:rsid w:val="00714C50"/>
    <w:rsid w:val="0071576F"/>
    <w:rsid w:val="00723908"/>
    <w:rsid w:val="00730E83"/>
    <w:rsid w:val="00740684"/>
    <w:rsid w:val="00752AFB"/>
    <w:rsid w:val="00753CF6"/>
    <w:rsid w:val="007542F5"/>
    <w:rsid w:val="00755F0D"/>
    <w:rsid w:val="0075645E"/>
    <w:rsid w:val="00761277"/>
    <w:rsid w:val="00761805"/>
    <w:rsid w:val="00767361"/>
    <w:rsid w:val="0077050A"/>
    <w:rsid w:val="00773811"/>
    <w:rsid w:val="0077475A"/>
    <w:rsid w:val="00780D0D"/>
    <w:rsid w:val="007843D4"/>
    <w:rsid w:val="007874D8"/>
    <w:rsid w:val="00794C74"/>
    <w:rsid w:val="007A2A7C"/>
    <w:rsid w:val="007A417D"/>
    <w:rsid w:val="007A7E11"/>
    <w:rsid w:val="007B6BBD"/>
    <w:rsid w:val="007B6CB1"/>
    <w:rsid w:val="007C3D93"/>
    <w:rsid w:val="007C5F6C"/>
    <w:rsid w:val="007D2FD6"/>
    <w:rsid w:val="007D56F7"/>
    <w:rsid w:val="007E1218"/>
    <w:rsid w:val="007E31BA"/>
    <w:rsid w:val="007E709A"/>
    <w:rsid w:val="007F3331"/>
    <w:rsid w:val="007F5946"/>
    <w:rsid w:val="0080062B"/>
    <w:rsid w:val="00823EE0"/>
    <w:rsid w:val="0082789E"/>
    <w:rsid w:val="00832B17"/>
    <w:rsid w:val="00840754"/>
    <w:rsid w:val="0084109F"/>
    <w:rsid w:val="00843287"/>
    <w:rsid w:val="00844154"/>
    <w:rsid w:val="008519E6"/>
    <w:rsid w:val="0085464A"/>
    <w:rsid w:val="00857891"/>
    <w:rsid w:val="00860539"/>
    <w:rsid w:val="008609DD"/>
    <w:rsid w:val="00862214"/>
    <w:rsid w:val="00863392"/>
    <w:rsid w:val="00864482"/>
    <w:rsid w:val="008644C1"/>
    <w:rsid w:val="00866FA8"/>
    <w:rsid w:val="00867FD7"/>
    <w:rsid w:val="00870D0C"/>
    <w:rsid w:val="00875887"/>
    <w:rsid w:val="00877EE5"/>
    <w:rsid w:val="0088158A"/>
    <w:rsid w:val="00881694"/>
    <w:rsid w:val="008830CB"/>
    <w:rsid w:val="00896FF8"/>
    <w:rsid w:val="008A2CE2"/>
    <w:rsid w:val="008A30E5"/>
    <w:rsid w:val="008A6564"/>
    <w:rsid w:val="008A7F57"/>
    <w:rsid w:val="008B1EB3"/>
    <w:rsid w:val="008B3957"/>
    <w:rsid w:val="008B3B16"/>
    <w:rsid w:val="008B53E0"/>
    <w:rsid w:val="008B5E06"/>
    <w:rsid w:val="008B6FDA"/>
    <w:rsid w:val="008C07A0"/>
    <w:rsid w:val="008C1B3D"/>
    <w:rsid w:val="008C3D5C"/>
    <w:rsid w:val="008D086B"/>
    <w:rsid w:val="008E636E"/>
    <w:rsid w:val="008F0517"/>
    <w:rsid w:val="008F118B"/>
    <w:rsid w:val="008F1471"/>
    <w:rsid w:val="008F2A1C"/>
    <w:rsid w:val="008F30DD"/>
    <w:rsid w:val="008F59F3"/>
    <w:rsid w:val="00901215"/>
    <w:rsid w:val="00904447"/>
    <w:rsid w:val="00910400"/>
    <w:rsid w:val="00915AEB"/>
    <w:rsid w:val="0092397A"/>
    <w:rsid w:val="00932CB4"/>
    <w:rsid w:val="00937559"/>
    <w:rsid w:val="00944AD9"/>
    <w:rsid w:val="0095188F"/>
    <w:rsid w:val="0095320E"/>
    <w:rsid w:val="00960AE4"/>
    <w:rsid w:val="009613D6"/>
    <w:rsid w:val="00963232"/>
    <w:rsid w:val="009638B8"/>
    <w:rsid w:val="00964E41"/>
    <w:rsid w:val="009714A8"/>
    <w:rsid w:val="00971752"/>
    <w:rsid w:val="009778E7"/>
    <w:rsid w:val="0098154A"/>
    <w:rsid w:val="0098410E"/>
    <w:rsid w:val="00987CA9"/>
    <w:rsid w:val="00987F33"/>
    <w:rsid w:val="00992243"/>
    <w:rsid w:val="009954A9"/>
    <w:rsid w:val="009C39DA"/>
    <w:rsid w:val="009C5EB4"/>
    <w:rsid w:val="009C7FDC"/>
    <w:rsid w:val="009D02ED"/>
    <w:rsid w:val="009D3FE8"/>
    <w:rsid w:val="009D43B3"/>
    <w:rsid w:val="009D5B55"/>
    <w:rsid w:val="009E1B2B"/>
    <w:rsid w:val="009E1CC6"/>
    <w:rsid w:val="009E633B"/>
    <w:rsid w:val="009F01C7"/>
    <w:rsid w:val="009F4FD1"/>
    <w:rsid w:val="00A0529D"/>
    <w:rsid w:val="00A065CF"/>
    <w:rsid w:val="00A11773"/>
    <w:rsid w:val="00A14D4A"/>
    <w:rsid w:val="00A15637"/>
    <w:rsid w:val="00A1614E"/>
    <w:rsid w:val="00A1622E"/>
    <w:rsid w:val="00A20C02"/>
    <w:rsid w:val="00A243F2"/>
    <w:rsid w:val="00A24758"/>
    <w:rsid w:val="00A25878"/>
    <w:rsid w:val="00A265F3"/>
    <w:rsid w:val="00A26910"/>
    <w:rsid w:val="00A302E6"/>
    <w:rsid w:val="00A3352B"/>
    <w:rsid w:val="00A33FCC"/>
    <w:rsid w:val="00A37D1B"/>
    <w:rsid w:val="00A42302"/>
    <w:rsid w:val="00A44886"/>
    <w:rsid w:val="00A467BB"/>
    <w:rsid w:val="00A509D7"/>
    <w:rsid w:val="00A55717"/>
    <w:rsid w:val="00A61EE0"/>
    <w:rsid w:val="00A63B11"/>
    <w:rsid w:val="00A64438"/>
    <w:rsid w:val="00A64840"/>
    <w:rsid w:val="00A65239"/>
    <w:rsid w:val="00A65B4D"/>
    <w:rsid w:val="00A7089B"/>
    <w:rsid w:val="00A7504D"/>
    <w:rsid w:val="00A810EB"/>
    <w:rsid w:val="00A81D9D"/>
    <w:rsid w:val="00A82BDA"/>
    <w:rsid w:val="00A937F8"/>
    <w:rsid w:val="00A96A8F"/>
    <w:rsid w:val="00AA1190"/>
    <w:rsid w:val="00AA1538"/>
    <w:rsid w:val="00AA5B5D"/>
    <w:rsid w:val="00AA695A"/>
    <w:rsid w:val="00AB7D38"/>
    <w:rsid w:val="00AC1A21"/>
    <w:rsid w:val="00AC3CDA"/>
    <w:rsid w:val="00AC4537"/>
    <w:rsid w:val="00AC72E5"/>
    <w:rsid w:val="00AC7F88"/>
    <w:rsid w:val="00AD2B5D"/>
    <w:rsid w:val="00AD2DDB"/>
    <w:rsid w:val="00AD326C"/>
    <w:rsid w:val="00AD3E17"/>
    <w:rsid w:val="00AE3761"/>
    <w:rsid w:val="00AE61F8"/>
    <w:rsid w:val="00AE7C66"/>
    <w:rsid w:val="00AE7E37"/>
    <w:rsid w:val="00AF195D"/>
    <w:rsid w:val="00AF4B2D"/>
    <w:rsid w:val="00AF4C8A"/>
    <w:rsid w:val="00AF7328"/>
    <w:rsid w:val="00B00176"/>
    <w:rsid w:val="00B061A1"/>
    <w:rsid w:val="00B165BF"/>
    <w:rsid w:val="00B21751"/>
    <w:rsid w:val="00B244D8"/>
    <w:rsid w:val="00B3097D"/>
    <w:rsid w:val="00B40391"/>
    <w:rsid w:val="00B43606"/>
    <w:rsid w:val="00B471C4"/>
    <w:rsid w:val="00B47642"/>
    <w:rsid w:val="00B521BC"/>
    <w:rsid w:val="00B555A6"/>
    <w:rsid w:val="00B60C3D"/>
    <w:rsid w:val="00B61ABD"/>
    <w:rsid w:val="00B656B5"/>
    <w:rsid w:val="00B67A88"/>
    <w:rsid w:val="00B7794A"/>
    <w:rsid w:val="00B92036"/>
    <w:rsid w:val="00B96B1E"/>
    <w:rsid w:val="00BA38E5"/>
    <w:rsid w:val="00BB1688"/>
    <w:rsid w:val="00BB358C"/>
    <w:rsid w:val="00BB5C6D"/>
    <w:rsid w:val="00BB5FA5"/>
    <w:rsid w:val="00BC4B92"/>
    <w:rsid w:val="00BC6E2C"/>
    <w:rsid w:val="00BD2925"/>
    <w:rsid w:val="00BD5AB6"/>
    <w:rsid w:val="00BE0646"/>
    <w:rsid w:val="00BE07BE"/>
    <w:rsid w:val="00BE62DE"/>
    <w:rsid w:val="00BF6C9C"/>
    <w:rsid w:val="00C03A53"/>
    <w:rsid w:val="00C05767"/>
    <w:rsid w:val="00C1086B"/>
    <w:rsid w:val="00C33BA8"/>
    <w:rsid w:val="00C35B04"/>
    <w:rsid w:val="00C409C2"/>
    <w:rsid w:val="00C430FC"/>
    <w:rsid w:val="00C45380"/>
    <w:rsid w:val="00C45CBF"/>
    <w:rsid w:val="00C50AE6"/>
    <w:rsid w:val="00C5662B"/>
    <w:rsid w:val="00C72BB1"/>
    <w:rsid w:val="00C7555A"/>
    <w:rsid w:val="00C86BB6"/>
    <w:rsid w:val="00C91112"/>
    <w:rsid w:val="00C940B4"/>
    <w:rsid w:val="00CA330C"/>
    <w:rsid w:val="00CA630F"/>
    <w:rsid w:val="00CB0AF6"/>
    <w:rsid w:val="00CB0DD5"/>
    <w:rsid w:val="00CB15DE"/>
    <w:rsid w:val="00CB72F6"/>
    <w:rsid w:val="00CC537B"/>
    <w:rsid w:val="00CC5A57"/>
    <w:rsid w:val="00CD5FD4"/>
    <w:rsid w:val="00CD7FD8"/>
    <w:rsid w:val="00CE429C"/>
    <w:rsid w:val="00CF31B4"/>
    <w:rsid w:val="00CF34AE"/>
    <w:rsid w:val="00CF4026"/>
    <w:rsid w:val="00D0077C"/>
    <w:rsid w:val="00D06869"/>
    <w:rsid w:val="00D1456A"/>
    <w:rsid w:val="00D2108A"/>
    <w:rsid w:val="00D224B7"/>
    <w:rsid w:val="00D254DA"/>
    <w:rsid w:val="00D3440F"/>
    <w:rsid w:val="00D458F1"/>
    <w:rsid w:val="00D515CC"/>
    <w:rsid w:val="00D52B5B"/>
    <w:rsid w:val="00D56255"/>
    <w:rsid w:val="00D56AC5"/>
    <w:rsid w:val="00D71D79"/>
    <w:rsid w:val="00D728EB"/>
    <w:rsid w:val="00D73924"/>
    <w:rsid w:val="00D7665E"/>
    <w:rsid w:val="00D76FD9"/>
    <w:rsid w:val="00D815D9"/>
    <w:rsid w:val="00D84898"/>
    <w:rsid w:val="00D948FA"/>
    <w:rsid w:val="00DA1A57"/>
    <w:rsid w:val="00DA212C"/>
    <w:rsid w:val="00DA4D03"/>
    <w:rsid w:val="00DB1431"/>
    <w:rsid w:val="00DB36A9"/>
    <w:rsid w:val="00DB3EA6"/>
    <w:rsid w:val="00DB6E42"/>
    <w:rsid w:val="00DC1BC1"/>
    <w:rsid w:val="00DC2AA2"/>
    <w:rsid w:val="00DC464A"/>
    <w:rsid w:val="00DC72B2"/>
    <w:rsid w:val="00DD0A4B"/>
    <w:rsid w:val="00DD2F2C"/>
    <w:rsid w:val="00DD7F3F"/>
    <w:rsid w:val="00DE15F5"/>
    <w:rsid w:val="00DF0B0B"/>
    <w:rsid w:val="00DF55A9"/>
    <w:rsid w:val="00DF56DB"/>
    <w:rsid w:val="00E006B7"/>
    <w:rsid w:val="00E01EDB"/>
    <w:rsid w:val="00E05531"/>
    <w:rsid w:val="00E07A89"/>
    <w:rsid w:val="00E11658"/>
    <w:rsid w:val="00E126FA"/>
    <w:rsid w:val="00E204C7"/>
    <w:rsid w:val="00E25736"/>
    <w:rsid w:val="00E30500"/>
    <w:rsid w:val="00E33525"/>
    <w:rsid w:val="00E36EC1"/>
    <w:rsid w:val="00E40588"/>
    <w:rsid w:val="00E408E4"/>
    <w:rsid w:val="00E40EC3"/>
    <w:rsid w:val="00E420EE"/>
    <w:rsid w:val="00E433C0"/>
    <w:rsid w:val="00E441F3"/>
    <w:rsid w:val="00E44C4D"/>
    <w:rsid w:val="00E462FB"/>
    <w:rsid w:val="00E47466"/>
    <w:rsid w:val="00E60FFD"/>
    <w:rsid w:val="00E63341"/>
    <w:rsid w:val="00E634C8"/>
    <w:rsid w:val="00E66D4B"/>
    <w:rsid w:val="00E75AD2"/>
    <w:rsid w:val="00E7767B"/>
    <w:rsid w:val="00E822FB"/>
    <w:rsid w:val="00E83677"/>
    <w:rsid w:val="00E90F3A"/>
    <w:rsid w:val="00E91C43"/>
    <w:rsid w:val="00E949CB"/>
    <w:rsid w:val="00E96C78"/>
    <w:rsid w:val="00EB3BF3"/>
    <w:rsid w:val="00EC0B8C"/>
    <w:rsid w:val="00EC33A5"/>
    <w:rsid w:val="00ED038D"/>
    <w:rsid w:val="00ED45FF"/>
    <w:rsid w:val="00ED6A6A"/>
    <w:rsid w:val="00ED7C87"/>
    <w:rsid w:val="00EE14D7"/>
    <w:rsid w:val="00EE163A"/>
    <w:rsid w:val="00EE168F"/>
    <w:rsid w:val="00EF6886"/>
    <w:rsid w:val="00F02944"/>
    <w:rsid w:val="00F065F4"/>
    <w:rsid w:val="00F13729"/>
    <w:rsid w:val="00F13C0A"/>
    <w:rsid w:val="00F13C7B"/>
    <w:rsid w:val="00F13F9D"/>
    <w:rsid w:val="00F148B6"/>
    <w:rsid w:val="00F17EFB"/>
    <w:rsid w:val="00F4696F"/>
    <w:rsid w:val="00F51818"/>
    <w:rsid w:val="00F524A0"/>
    <w:rsid w:val="00F5402A"/>
    <w:rsid w:val="00F563D0"/>
    <w:rsid w:val="00F61AC5"/>
    <w:rsid w:val="00F65563"/>
    <w:rsid w:val="00F74E74"/>
    <w:rsid w:val="00F76CCC"/>
    <w:rsid w:val="00F821DE"/>
    <w:rsid w:val="00F83E6E"/>
    <w:rsid w:val="00F85E7A"/>
    <w:rsid w:val="00F87A73"/>
    <w:rsid w:val="00F87AB5"/>
    <w:rsid w:val="00F955D7"/>
    <w:rsid w:val="00F97582"/>
    <w:rsid w:val="00FA5E79"/>
    <w:rsid w:val="00FB6113"/>
    <w:rsid w:val="00FB7F9D"/>
    <w:rsid w:val="00FC35A9"/>
    <w:rsid w:val="00FD0516"/>
    <w:rsid w:val="00FD1BBA"/>
    <w:rsid w:val="00FD24D3"/>
    <w:rsid w:val="00FD708F"/>
    <w:rsid w:val="00FE079B"/>
    <w:rsid w:val="00FE3296"/>
    <w:rsid w:val="00FE50DD"/>
    <w:rsid w:val="00FE6C6F"/>
    <w:rsid w:val="00FF0851"/>
    <w:rsid w:val="00FF2EDC"/>
    <w:rsid w:val="169F6037"/>
    <w:rsid w:val="1D0F647C"/>
    <w:rsid w:val="7AA4A6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8EB3A8"/>
  <w14:defaultImageDpi w14:val="32767"/>
  <w15:chartTrackingRefBased/>
  <w15:docId w15:val="{E266E043-42DD-424B-BCFB-6200722CD3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hAnsiTheme="minorHAnsi" w:eastAsia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styleId="Normal" w:default="1">
    <w:name w:val="Normal"/>
    <w:qFormat/>
    <w:rsid w:val="005A6B4F"/>
    <w:pPr>
      <w:spacing w:before="80"/>
      <w:jc w:val="both"/>
    </w:pPr>
    <w:rPr>
      <w:rFonts w:ascii="Times New Roman" w:hAnsi="Times New Roman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FigureLegends" w:customStyle="1">
    <w:name w:val="Figure Legends"/>
    <w:basedOn w:val="Normal"/>
    <w:qFormat/>
    <w:rsid w:val="00291863"/>
    <w:pPr>
      <w:spacing w:before="0" w:line="360" w:lineRule="auto"/>
    </w:pPr>
    <w:rPr>
      <w:rFonts w:eastAsia="MS Mincho" w:cs="Times New Roman"/>
      <w:i/>
      <w:szCs w:val="22"/>
      <w:lang w:eastAsia="ja-JP"/>
    </w:rPr>
  </w:style>
  <w:style w:type="paragraph" w:styleId="Detractor0" w:customStyle="1">
    <w:name w:val="Detractor"/>
    <w:basedOn w:val="Normal"/>
    <w:qFormat/>
    <w:rsid w:val="00D56AC5"/>
    <w:pPr>
      <w:spacing w:before="120" w:after="120"/>
      <w:jc w:val="left"/>
    </w:pPr>
    <w:rPr>
      <w:rFonts w:ascii="Arial" w:hAnsi="Arial" w:eastAsia="Times New Roman" w:cs="Arial"/>
      <w:sz w:val="20"/>
      <w:szCs w:val="20"/>
      <w:lang w:val="en-US"/>
    </w:rPr>
  </w:style>
  <w:style w:type="paragraph" w:styleId="Para" w:customStyle="1">
    <w:name w:val="Para"/>
    <w:basedOn w:val="Normal"/>
    <w:qFormat/>
    <w:rsid w:val="005A38B1"/>
    <w:pPr>
      <w:spacing w:before="0"/>
      <w:jc w:val="left"/>
    </w:pPr>
    <w:rPr>
      <w:rFonts w:ascii="Arial" w:hAnsi="Arial" w:eastAsia="Times New Roman" w:cs="Arial"/>
      <w:iCs/>
      <w:color w:val="000000"/>
      <w:lang w:val="en-AU"/>
    </w:rPr>
  </w:style>
  <w:style w:type="paragraph" w:styleId="detractor" w:customStyle="1">
    <w:name w:val="detractor"/>
    <w:basedOn w:val="Normal"/>
    <w:qFormat/>
    <w:rsid w:val="00D56AC5"/>
    <w:pPr>
      <w:keepNext/>
      <w:numPr>
        <w:numId w:val="2"/>
      </w:numPr>
      <w:tabs>
        <w:tab w:val="right" w:pos="9214"/>
      </w:tabs>
      <w:spacing w:before="0" w:after="80"/>
      <w:jc w:val="left"/>
    </w:pPr>
    <w:rPr>
      <w:rFonts w:eastAsia="Times" w:cs="Times New Roman"/>
      <w:szCs w:val="20"/>
      <w:lang w:val="en-AU"/>
    </w:rPr>
  </w:style>
  <w:style w:type="paragraph" w:styleId="Dotpoint" w:customStyle="1">
    <w:name w:val="Dot point"/>
    <w:basedOn w:val="Para"/>
    <w:qFormat/>
    <w:rsid w:val="0009452E"/>
    <w:pPr>
      <w:numPr>
        <w:numId w:val="3"/>
      </w:numPr>
      <w:ind w:left="714" w:hanging="357"/>
      <w:jc w:val="both"/>
    </w:pPr>
    <w:rPr>
      <w:rFonts w:ascii="Times New Roman" w:hAnsi="Times New Roman" w:eastAsiaTheme="minorHAnsi" w:cstheme="minorBidi"/>
      <w:i/>
      <w:color w:val="auto"/>
      <w:lang w:val="en-GB" w:eastAsia="en-GB"/>
    </w:rPr>
  </w:style>
  <w:style w:type="paragraph" w:styleId="Numbered" w:customStyle="1">
    <w:name w:val="Numbered"/>
    <w:basedOn w:val="Para"/>
    <w:qFormat/>
    <w:rsid w:val="0009452E"/>
    <w:pPr>
      <w:numPr>
        <w:numId w:val="4"/>
      </w:numPr>
      <w:spacing w:before="80"/>
      <w:ind w:left="426" w:hanging="426"/>
      <w:jc w:val="both"/>
    </w:pPr>
    <w:rPr>
      <w:rFonts w:ascii="Times New Roman" w:hAnsi="Times New Roman" w:eastAsiaTheme="minorHAnsi" w:cstheme="minorBidi"/>
      <w:iCs w:val="0"/>
      <w:color w:val="auto"/>
      <w:lang w:val="en-GB" w:eastAsia="en-GB"/>
    </w:rPr>
  </w:style>
  <w:style w:type="paragraph" w:styleId="ReviewPara" w:customStyle="1">
    <w:name w:val="Review Para"/>
    <w:basedOn w:val="Normal"/>
    <w:link w:val="ReviewParaChar"/>
    <w:qFormat/>
    <w:rsid w:val="009778E7"/>
    <w:pPr>
      <w:spacing w:before="0" w:line="360" w:lineRule="auto"/>
    </w:pPr>
    <w:rPr>
      <w:rFonts w:ascii="Times" w:hAnsi="Times" w:eastAsia="Times New Roman" w:cs="Times New Roman"/>
      <w:sz w:val="22"/>
      <w:szCs w:val="22"/>
      <w:lang w:val="en-AU" w:eastAsia="en-GB"/>
    </w:rPr>
  </w:style>
  <w:style w:type="character" w:styleId="ReviewParaChar" w:customStyle="1">
    <w:name w:val="Review Para Char"/>
    <w:basedOn w:val="DefaultParagraphFont"/>
    <w:link w:val="ReviewPara"/>
    <w:rsid w:val="009778E7"/>
    <w:rPr>
      <w:rFonts w:ascii="Times" w:hAnsi="Times" w:eastAsia="Times New Roman" w:cs="Times New Roman"/>
      <w:sz w:val="22"/>
      <w:szCs w:val="22"/>
      <w:lang w:val="en-AU" w:eastAsia="en-GB"/>
    </w:rPr>
  </w:style>
  <w:style w:type="table" w:styleId="GridTable3-Accent1">
    <w:name w:val="Grid Table 3 Accent 1"/>
    <w:basedOn w:val="TableNormal"/>
    <w:uiPriority w:val="48"/>
    <w:rsid w:val="00CF31B4"/>
    <w:tblPr>
      <w:tblStyleRowBandSize w:val="1"/>
      <w:tblStyleColBandSize w:val="1"/>
      <w:tblBorders>
        <w:top w:val="single" w:color="8EAADB" w:themeColor="accent1" w:themeTint="99" w:sz="4" w:space="0"/>
        <w:left w:val="single" w:color="8EAADB" w:themeColor="accent1" w:themeTint="99" w:sz="4" w:space="0"/>
        <w:bottom w:val="single" w:color="8EAADB" w:themeColor="accent1" w:themeTint="99" w:sz="4" w:space="0"/>
        <w:right w:val="single" w:color="8EAADB" w:themeColor="accent1" w:themeTint="99" w:sz="4" w:space="0"/>
        <w:insideH w:val="single" w:color="8EAADB" w:themeColor="accent1" w:themeTint="99" w:sz="4" w:space="0"/>
        <w:insideV w:val="single" w:color="8EAADB" w:themeColor="accent1" w:themeTint="99" w:sz="4" w:space="0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color="8EAADB" w:themeColor="accent1" w:themeTint="99" w:sz="4" w:space="0"/>
        </w:tcBorders>
      </w:tcPr>
    </w:tblStylePr>
    <w:tblStylePr w:type="nwCell">
      <w:tblPr/>
      <w:tcPr>
        <w:tcBorders>
          <w:bottom w:val="single" w:color="8EAADB" w:themeColor="accent1" w:themeTint="99" w:sz="4" w:space="0"/>
        </w:tcBorders>
      </w:tcPr>
    </w:tblStylePr>
    <w:tblStylePr w:type="seCell">
      <w:tblPr/>
      <w:tcPr>
        <w:tcBorders>
          <w:top w:val="single" w:color="8EAADB" w:themeColor="accent1" w:themeTint="99" w:sz="4" w:space="0"/>
        </w:tcBorders>
      </w:tcPr>
    </w:tblStylePr>
    <w:tblStylePr w:type="swCell">
      <w:tblPr/>
      <w:tcPr>
        <w:tcBorders>
          <w:top w:val="single" w:color="8EAADB" w:themeColor="accent1" w:themeTint="99" w:sz="4" w:space="0"/>
        </w:tcBorders>
      </w:tcPr>
    </w:tblStylePr>
  </w:style>
  <w:style w:type="table" w:styleId="GridTable2-Accent1">
    <w:name w:val="Grid Table 2 Accent 1"/>
    <w:basedOn w:val="TableNormal"/>
    <w:uiPriority w:val="47"/>
    <w:rsid w:val="00CB0AF6"/>
    <w:tblPr>
      <w:tblStyleRowBandSize w:val="1"/>
      <w:tblStyleColBandSize w:val="1"/>
      <w:tblBorders>
        <w:top w:val="single" w:color="8EAADB" w:themeColor="accent1" w:themeTint="99" w:sz="2" w:space="0"/>
        <w:bottom w:val="single" w:color="8EAADB" w:themeColor="accent1" w:themeTint="99" w:sz="2" w:space="0"/>
        <w:insideH w:val="single" w:color="8EAADB" w:themeColor="accent1" w:themeTint="99" w:sz="2" w:space="0"/>
        <w:insideV w:val="single" w:color="8EAADB" w:themeColor="accent1" w:themeTint="99" w:sz="2" w:space="0"/>
      </w:tblBorders>
    </w:tblPr>
    <w:tblStylePr w:type="firstRow">
      <w:rPr>
        <w:b/>
        <w:bCs/>
      </w:rPr>
      <w:tblPr/>
      <w:tcPr>
        <w:tcBorders>
          <w:top w:val="nil"/>
          <w:bottom w:val="single" w:color="8EAADB" w:themeColor="accent1" w:themeTint="99" w:sz="12" w:space="0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color="8EAADB" w:themeColor="accent1" w:themeTint="99" w:sz="2" w:space="0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314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96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settings" Target="settings.xml" Id="rId3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theme" Target="theme/theme1.xml" Id="rId6" /><Relationship Type="http://schemas.openxmlformats.org/officeDocument/2006/relationships/fontTable" Target="fontTable.xml" Id="rId5" /><Relationship Type="http://schemas.openxmlformats.org/officeDocument/2006/relationships/webSettings" Target="webSettings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University of Sydne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icholas King</dc:creator>
  <keywords/>
  <dc:description/>
  <lastModifiedBy>Wern Hann Ng</lastModifiedBy>
  <revision>5</revision>
  <dcterms:created xsi:type="dcterms:W3CDTF">2023-03-08T04:45:00.0000000Z</dcterms:created>
  <dcterms:modified xsi:type="dcterms:W3CDTF">2023-03-08T04:46:09.9991839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c9f92db8-2851-4df9-9d12-fab52f5b1415_Enabled">
    <vt:lpwstr>true</vt:lpwstr>
  </property>
  <property fmtid="{D5CDD505-2E9C-101B-9397-08002B2CF9AE}" pid="3" name="MSIP_Label_c9f92db8-2851-4df9-9d12-fab52f5b1415_SetDate">
    <vt:lpwstr>2023-03-08T04:45:56Z</vt:lpwstr>
  </property>
  <property fmtid="{D5CDD505-2E9C-101B-9397-08002B2CF9AE}" pid="4" name="MSIP_Label_c9f92db8-2851-4df9-9d12-fab52f5b1415_Method">
    <vt:lpwstr>Standard</vt:lpwstr>
  </property>
  <property fmtid="{D5CDD505-2E9C-101B-9397-08002B2CF9AE}" pid="5" name="MSIP_Label_c9f92db8-2851-4df9-9d12-fab52f5b1415_Name">
    <vt:lpwstr>UNOFFICIAL</vt:lpwstr>
  </property>
  <property fmtid="{D5CDD505-2E9C-101B-9397-08002B2CF9AE}" pid="6" name="MSIP_Label_c9f92db8-2851-4df9-9d12-fab52f5b1415_SiteId">
    <vt:lpwstr>5a7cc8ab-a4dc-4f9b-bf60-66714049ad62</vt:lpwstr>
  </property>
  <property fmtid="{D5CDD505-2E9C-101B-9397-08002B2CF9AE}" pid="7" name="MSIP_Label_c9f92db8-2851-4df9-9d12-fab52f5b1415_ActionId">
    <vt:lpwstr>6fe81e52-e4ce-4f59-92f7-f7b0f9939165</vt:lpwstr>
  </property>
  <property fmtid="{D5CDD505-2E9C-101B-9397-08002B2CF9AE}" pid="8" name="MSIP_Label_c9f92db8-2851-4df9-9d12-fab52f5b1415_ContentBits">
    <vt:lpwstr>0</vt:lpwstr>
  </property>
</Properties>
</file>